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5B6DB" w14:textId="3E70EB3D" w:rsidR="00BF7589" w:rsidRDefault="00C15014" w:rsidP="00EA4AD6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266D3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AE6E97" w:rsidRPr="001266D3">
        <w:rPr>
          <w:rFonts w:ascii="Times New Roman" w:hAnsi="Times New Roman" w:cs="Times New Roman"/>
          <w:b/>
          <w:sz w:val="20"/>
          <w:szCs w:val="20"/>
          <w:lang w:val="en-US"/>
        </w:rPr>
        <w:t>TABLES</w:t>
      </w:r>
    </w:p>
    <w:p w14:paraId="0CFD4BFE" w14:textId="77777777" w:rsidR="00897742" w:rsidRPr="001266D3" w:rsidRDefault="00897742" w:rsidP="00EA4AD6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18B38A5" w14:textId="77777777" w:rsidR="00897742" w:rsidRDefault="00897742" w:rsidP="00897742">
      <w:pPr>
        <w:pStyle w:val="Nessunaspaziatura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1266D3">
        <w:rPr>
          <w:rFonts w:ascii="Times New Roman" w:hAnsi="Times New Roman" w:cs="Times New Roman"/>
          <w:b/>
          <w:sz w:val="20"/>
          <w:szCs w:val="20"/>
          <w:lang w:val="en-GB"/>
        </w:rPr>
        <w:t>Supplementary Table 1</w:t>
      </w:r>
    </w:p>
    <w:p w14:paraId="421CEEB9" w14:textId="6B8CA98A" w:rsidR="00897742" w:rsidRPr="00897742" w:rsidRDefault="00897742" w:rsidP="00897742">
      <w:pPr>
        <w:pStyle w:val="Nessunaspaziatura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  <w:r w:rsidRPr="00FA1481">
        <w:rPr>
          <w:rFonts w:ascii="Times New Roman" w:hAnsi="Times New Roman" w:cs="Times New Roman"/>
          <w:sz w:val="20"/>
          <w:szCs w:val="20"/>
          <w:lang w:val="en-US"/>
        </w:rPr>
        <w:t>List of primary antibodies used</w:t>
      </w:r>
    </w:p>
    <w:p w14:paraId="6AFF02AD" w14:textId="77777777" w:rsidR="00897742" w:rsidRPr="007E1CFB" w:rsidRDefault="00897742" w:rsidP="00897742">
      <w:pPr>
        <w:pStyle w:val="Nessunaspaziatura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gliatabella"/>
        <w:tblW w:w="0" w:type="auto"/>
        <w:tblInd w:w="1377" w:type="dxa"/>
        <w:tblLook w:val="04A0" w:firstRow="1" w:lastRow="0" w:firstColumn="1" w:lastColumn="0" w:noHBand="0" w:noVBand="1"/>
      </w:tblPr>
      <w:tblGrid>
        <w:gridCol w:w="1170"/>
        <w:gridCol w:w="1559"/>
        <w:gridCol w:w="2693"/>
        <w:gridCol w:w="1134"/>
      </w:tblGrid>
      <w:tr w:rsidR="00897742" w:rsidRPr="00FA1481" w14:paraId="619C4CA3" w14:textId="77777777" w:rsidTr="00456394">
        <w:tc>
          <w:tcPr>
            <w:tcW w:w="1170" w:type="dxa"/>
          </w:tcPr>
          <w:p w14:paraId="54168E06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ary antibody</w:t>
            </w:r>
          </w:p>
        </w:tc>
        <w:tc>
          <w:tcPr>
            <w:tcW w:w="1559" w:type="dxa"/>
          </w:tcPr>
          <w:p w14:paraId="00535AAB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alog number</w:t>
            </w:r>
          </w:p>
        </w:tc>
        <w:tc>
          <w:tcPr>
            <w:tcW w:w="2693" w:type="dxa"/>
          </w:tcPr>
          <w:p w14:paraId="18CA0779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1134" w:type="dxa"/>
          </w:tcPr>
          <w:p w14:paraId="198D6D06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 dilution</w:t>
            </w:r>
          </w:p>
        </w:tc>
      </w:tr>
      <w:tr w:rsidR="00897742" w:rsidRPr="00FA1481" w14:paraId="77B06E64" w14:textId="77777777" w:rsidTr="00456394">
        <w:tc>
          <w:tcPr>
            <w:tcW w:w="1170" w:type="dxa"/>
          </w:tcPr>
          <w:p w14:paraId="4434E3DC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PDH </w:t>
            </w:r>
          </w:p>
        </w:tc>
        <w:tc>
          <w:tcPr>
            <w:tcW w:w="1559" w:type="dxa"/>
          </w:tcPr>
          <w:p w14:paraId="3C164863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B300-221</w:t>
            </w:r>
          </w:p>
        </w:tc>
        <w:tc>
          <w:tcPr>
            <w:tcW w:w="2693" w:type="dxa"/>
          </w:tcPr>
          <w:p w14:paraId="3DE3D329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us Biological</w:t>
            </w:r>
          </w:p>
        </w:tc>
        <w:tc>
          <w:tcPr>
            <w:tcW w:w="1134" w:type="dxa"/>
          </w:tcPr>
          <w:p w14:paraId="68289386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,000</w:t>
            </w:r>
          </w:p>
        </w:tc>
      </w:tr>
      <w:tr w:rsidR="00897742" w:rsidRPr="00FA1481" w14:paraId="7B06328D" w14:textId="77777777" w:rsidTr="00456394">
        <w:tc>
          <w:tcPr>
            <w:tcW w:w="1170" w:type="dxa"/>
          </w:tcPr>
          <w:p w14:paraId="4687F60D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IN1 </w:t>
            </w:r>
          </w:p>
        </w:tc>
        <w:tc>
          <w:tcPr>
            <w:tcW w:w="1559" w:type="dxa"/>
          </w:tcPr>
          <w:p w14:paraId="68F73726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49</w:t>
            </w:r>
          </w:p>
        </w:tc>
        <w:tc>
          <w:tcPr>
            <w:tcW w:w="2693" w:type="dxa"/>
          </w:tcPr>
          <w:p w14:paraId="6F0B9241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1134" w:type="dxa"/>
          </w:tcPr>
          <w:p w14:paraId="29F6C592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</w:tr>
      <w:tr w:rsidR="00897742" w:rsidRPr="00FA1481" w14:paraId="7ED8D9AB" w14:textId="77777777" w:rsidTr="00456394">
        <w:tc>
          <w:tcPr>
            <w:tcW w:w="1170" w:type="dxa"/>
          </w:tcPr>
          <w:p w14:paraId="37CE3420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IN2 </w:t>
            </w:r>
          </w:p>
        </w:tc>
        <w:tc>
          <w:tcPr>
            <w:tcW w:w="1559" w:type="dxa"/>
          </w:tcPr>
          <w:p w14:paraId="7CB26E7D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-B4850</w:t>
            </w:r>
          </w:p>
        </w:tc>
        <w:tc>
          <w:tcPr>
            <w:tcW w:w="2693" w:type="dxa"/>
          </w:tcPr>
          <w:p w14:paraId="64459A75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Span</w:t>
            </w:r>
            <w:proofErr w:type="spellEnd"/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Sciences</w:t>
            </w:r>
            <w:proofErr w:type="spellEnd"/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c.</w:t>
            </w:r>
          </w:p>
        </w:tc>
        <w:tc>
          <w:tcPr>
            <w:tcW w:w="1134" w:type="dxa"/>
          </w:tcPr>
          <w:p w14:paraId="5D436DD1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</w:tr>
      <w:tr w:rsidR="00897742" w:rsidRPr="00FA1481" w14:paraId="6881498E" w14:textId="77777777" w:rsidTr="00456394">
        <w:tc>
          <w:tcPr>
            <w:tcW w:w="1170" w:type="dxa"/>
          </w:tcPr>
          <w:p w14:paraId="602360CB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IN3 </w:t>
            </w:r>
          </w:p>
        </w:tc>
        <w:tc>
          <w:tcPr>
            <w:tcW w:w="1559" w:type="dxa"/>
          </w:tcPr>
          <w:p w14:paraId="48452656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-B2539</w:t>
            </w:r>
          </w:p>
        </w:tc>
        <w:tc>
          <w:tcPr>
            <w:tcW w:w="2693" w:type="dxa"/>
          </w:tcPr>
          <w:p w14:paraId="1FDC7BE0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Span</w:t>
            </w:r>
            <w:proofErr w:type="spellEnd"/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Sciences</w:t>
            </w:r>
            <w:proofErr w:type="spellEnd"/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c.</w:t>
            </w:r>
          </w:p>
        </w:tc>
        <w:tc>
          <w:tcPr>
            <w:tcW w:w="1134" w:type="dxa"/>
          </w:tcPr>
          <w:p w14:paraId="6888F08D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</w:tr>
      <w:tr w:rsidR="00897742" w:rsidRPr="00FA1481" w14:paraId="680508BD" w14:textId="77777777" w:rsidTr="00456394">
        <w:tc>
          <w:tcPr>
            <w:tcW w:w="1170" w:type="dxa"/>
          </w:tcPr>
          <w:p w14:paraId="42EFC1D9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IN4 </w:t>
            </w:r>
          </w:p>
        </w:tc>
        <w:tc>
          <w:tcPr>
            <w:tcW w:w="1559" w:type="dxa"/>
          </w:tcPr>
          <w:p w14:paraId="02EC85F1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BP2-13776</w:t>
            </w:r>
          </w:p>
        </w:tc>
        <w:tc>
          <w:tcPr>
            <w:tcW w:w="2693" w:type="dxa"/>
          </w:tcPr>
          <w:p w14:paraId="46DB1570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us Biological</w:t>
            </w:r>
          </w:p>
        </w:tc>
        <w:tc>
          <w:tcPr>
            <w:tcW w:w="1134" w:type="dxa"/>
          </w:tcPr>
          <w:p w14:paraId="5DD24DF1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</w:tr>
      <w:tr w:rsidR="00897742" w:rsidRPr="00FA1481" w14:paraId="7C45C20B" w14:textId="77777777" w:rsidTr="00456394">
        <w:tc>
          <w:tcPr>
            <w:tcW w:w="1170" w:type="dxa"/>
          </w:tcPr>
          <w:p w14:paraId="242D33F9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IN5 </w:t>
            </w:r>
          </w:p>
        </w:tc>
        <w:tc>
          <w:tcPr>
            <w:tcW w:w="1559" w:type="dxa"/>
          </w:tcPr>
          <w:p w14:paraId="752F8DDA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B110-60509</w:t>
            </w:r>
          </w:p>
        </w:tc>
        <w:tc>
          <w:tcPr>
            <w:tcW w:w="2693" w:type="dxa"/>
          </w:tcPr>
          <w:p w14:paraId="3C61DF74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us Biological</w:t>
            </w:r>
          </w:p>
        </w:tc>
        <w:tc>
          <w:tcPr>
            <w:tcW w:w="1134" w:type="dxa"/>
          </w:tcPr>
          <w:p w14:paraId="11C63757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</w:tr>
      <w:tr w:rsidR="00897742" w:rsidRPr="00FA1481" w14:paraId="30CF9EF3" w14:textId="77777777" w:rsidTr="00456394">
        <w:tc>
          <w:tcPr>
            <w:tcW w:w="1170" w:type="dxa"/>
          </w:tcPr>
          <w:p w14:paraId="1B321E1A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DAC1 </w:t>
            </w:r>
          </w:p>
        </w:tc>
        <w:tc>
          <w:tcPr>
            <w:tcW w:w="1559" w:type="dxa"/>
          </w:tcPr>
          <w:p w14:paraId="6CB999E5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14734</w:t>
            </w:r>
          </w:p>
        </w:tc>
        <w:tc>
          <w:tcPr>
            <w:tcW w:w="2693" w:type="dxa"/>
          </w:tcPr>
          <w:p w14:paraId="2751C6DA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1134" w:type="dxa"/>
          </w:tcPr>
          <w:p w14:paraId="074658F7" w14:textId="77777777" w:rsidR="00897742" w:rsidRPr="00FA1481" w:rsidRDefault="00897742" w:rsidP="00456394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500</w:t>
            </w:r>
          </w:p>
        </w:tc>
      </w:tr>
    </w:tbl>
    <w:p w14:paraId="30FBACB2" w14:textId="77777777" w:rsidR="00897742" w:rsidRDefault="00897742" w:rsidP="00B00A55">
      <w:pPr>
        <w:pStyle w:val="Nessunaspaziatura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60CA2F3" w14:textId="7FA98796" w:rsidR="00AE6E97" w:rsidRPr="001266D3" w:rsidRDefault="00282F87" w:rsidP="00B00A55">
      <w:pPr>
        <w:pStyle w:val="Nessunaspaziatura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1266D3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="00AC66F4" w:rsidRPr="001266D3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897742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</w:p>
    <w:p w14:paraId="330F7B4D" w14:textId="6D700278" w:rsidR="00C34D7B" w:rsidRPr="001266D3" w:rsidRDefault="00C34D7B" w:rsidP="00C34D7B">
      <w:pPr>
        <w:pStyle w:val="Nessunaspaziatura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266D3">
        <w:rPr>
          <w:rFonts w:ascii="Times New Roman" w:hAnsi="Times New Roman" w:cs="Times New Roman"/>
          <w:sz w:val="20"/>
          <w:szCs w:val="20"/>
          <w:lang w:val="en-GB"/>
        </w:rPr>
        <w:t>RNA-</w:t>
      </w:r>
      <w:proofErr w:type="spellStart"/>
      <w:r w:rsidRPr="001266D3">
        <w:rPr>
          <w:rFonts w:ascii="Times New Roman" w:hAnsi="Times New Roman" w:cs="Times New Roman"/>
          <w:sz w:val="20"/>
          <w:szCs w:val="20"/>
          <w:lang w:val="en-GB"/>
        </w:rPr>
        <w:t>seq</w:t>
      </w:r>
      <w:proofErr w:type="spellEnd"/>
      <w:r w:rsidRPr="001266D3">
        <w:rPr>
          <w:rFonts w:ascii="Times New Roman" w:hAnsi="Times New Roman" w:cs="Times New Roman"/>
          <w:sz w:val="20"/>
          <w:szCs w:val="20"/>
          <w:lang w:val="en-GB"/>
        </w:rPr>
        <w:t xml:space="preserve"> list of differentially expressed genes that resulted upregulated exclusively in </w:t>
      </w:r>
      <w:proofErr w:type="spellStart"/>
      <w:r w:rsidRPr="001266D3">
        <w:rPr>
          <w:rFonts w:ascii="Times New Roman" w:hAnsi="Times New Roman" w:cs="Times New Roman"/>
          <w:sz w:val="20"/>
          <w:szCs w:val="20"/>
          <w:lang w:val="en-GB"/>
        </w:rPr>
        <w:t>hDFs</w:t>
      </w:r>
      <w:proofErr w:type="spellEnd"/>
      <w:r w:rsidRPr="001266D3">
        <w:rPr>
          <w:rFonts w:ascii="Times New Roman" w:hAnsi="Times New Roman" w:cs="Times New Roman"/>
          <w:sz w:val="20"/>
          <w:szCs w:val="20"/>
          <w:lang w:val="en-GB"/>
        </w:rPr>
        <w:t xml:space="preserve"> from young donors. Only the genes with</w:t>
      </w:r>
      <w:r w:rsidRPr="001266D3">
        <w:rPr>
          <w:sz w:val="20"/>
          <w:szCs w:val="20"/>
          <w:lang w:val="en-US"/>
        </w:rPr>
        <w:t xml:space="preserve"> </w:t>
      </w:r>
      <w:r w:rsidRPr="001266D3">
        <w:rPr>
          <w:rFonts w:ascii="Times New Roman" w:hAnsi="Times New Roman" w:cs="Times New Roman"/>
          <w:sz w:val="20"/>
          <w:szCs w:val="20"/>
          <w:lang w:val="en-GB"/>
        </w:rPr>
        <w:t xml:space="preserve">BH-adjusted p-value&lt;0.05 in </w:t>
      </w:r>
      <w:proofErr w:type="spellStart"/>
      <w:r w:rsidRPr="001266D3">
        <w:rPr>
          <w:rFonts w:ascii="Times New Roman" w:hAnsi="Times New Roman" w:cs="Times New Roman"/>
          <w:sz w:val="20"/>
          <w:szCs w:val="20"/>
          <w:lang w:val="en-GB"/>
        </w:rPr>
        <w:t>hDFs</w:t>
      </w:r>
      <w:proofErr w:type="spellEnd"/>
      <w:r w:rsidRPr="001266D3">
        <w:rPr>
          <w:rFonts w:ascii="Times New Roman" w:hAnsi="Times New Roman" w:cs="Times New Roman"/>
          <w:sz w:val="20"/>
          <w:szCs w:val="20"/>
          <w:lang w:val="en-GB"/>
        </w:rPr>
        <w:t xml:space="preserve"> from young donors are listed in this table (HGNC:</w:t>
      </w:r>
      <w:r w:rsidRPr="001266D3">
        <w:rPr>
          <w:rFonts w:ascii="Times New Roman" w:hAnsi="Times New Roman" w:cs="Times New Roman"/>
          <w:sz w:val="20"/>
          <w:szCs w:val="20"/>
          <w:lang w:val="en-US"/>
        </w:rPr>
        <w:t xml:space="preserve"> gene name according to HUGO Gene Nomenclature Committee; </w:t>
      </w:r>
      <w:proofErr w:type="spellStart"/>
      <w:r w:rsidRPr="001266D3">
        <w:rPr>
          <w:rFonts w:ascii="Times New Roman" w:hAnsi="Times New Roman" w:cs="Times New Roman"/>
          <w:sz w:val="20"/>
          <w:szCs w:val="20"/>
          <w:lang w:val="en-US"/>
        </w:rPr>
        <w:t>logFC</w:t>
      </w:r>
      <w:proofErr w:type="spellEnd"/>
      <w:r w:rsidRPr="001266D3">
        <w:rPr>
          <w:rFonts w:ascii="Times New Roman" w:hAnsi="Times New Roman" w:cs="Times New Roman"/>
          <w:sz w:val="20"/>
          <w:szCs w:val="20"/>
          <w:lang w:val="en-US"/>
        </w:rPr>
        <w:t xml:space="preserve">: Log2-transformed fold change; </w:t>
      </w:r>
      <w:proofErr w:type="spellStart"/>
      <w:r w:rsidRPr="001266D3">
        <w:rPr>
          <w:rFonts w:ascii="Times New Roman" w:hAnsi="Times New Roman" w:cs="Times New Roman"/>
          <w:sz w:val="20"/>
          <w:szCs w:val="20"/>
          <w:lang w:val="en-US"/>
        </w:rPr>
        <w:t>Adj.P</w:t>
      </w:r>
      <w:proofErr w:type="spellEnd"/>
      <w:r w:rsidRPr="001266D3">
        <w:rPr>
          <w:rFonts w:ascii="Times New Roman" w:hAnsi="Times New Roman" w:cs="Times New Roman"/>
          <w:sz w:val="20"/>
          <w:szCs w:val="20"/>
          <w:lang w:val="en-US"/>
        </w:rPr>
        <w:t>-Value: BH-adjusted p-value)</w:t>
      </w:r>
    </w:p>
    <w:p w14:paraId="3A135EEC" w14:textId="77777777" w:rsidR="00B00A55" w:rsidRPr="001266D3" w:rsidRDefault="00B00A55" w:rsidP="00B00A55">
      <w:pPr>
        <w:pStyle w:val="Nessunaspaziatura"/>
        <w:rPr>
          <w:sz w:val="20"/>
          <w:szCs w:val="20"/>
          <w:lang w:val="en-US"/>
        </w:rPr>
      </w:pPr>
    </w:p>
    <w:tbl>
      <w:tblPr>
        <w:tblW w:w="49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960"/>
        <w:gridCol w:w="965"/>
        <w:gridCol w:w="1332"/>
        <w:gridCol w:w="9"/>
      </w:tblGrid>
      <w:tr w:rsidR="00C97596" w:rsidRPr="001266D3" w14:paraId="0A4E2923" w14:textId="77777777" w:rsidTr="00C97596">
        <w:trPr>
          <w:trHeight w:val="28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4A8B" w14:textId="12C0158A" w:rsidR="00C97596" w:rsidRPr="001266D3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266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GNC _symb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82ED" w14:textId="1F633C2E" w:rsidR="00C97596" w:rsidRPr="001266D3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266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7C10" w14:textId="093431DE" w:rsidR="00C97596" w:rsidRPr="001266D3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266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53F7" w14:textId="1F06EAF0" w:rsidR="00C97596" w:rsidRPr="001266D3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266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j.P</w:t>
            </w:r>
            <w:proofErr w:type="spellEnd"/>
            <w:r w:rsidRPr="001266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C97596" w:rsidRPr="00C97596" w14:paraId="51663C46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E799" w14:textId="435F3A7F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AN-P2RY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C826" w14:textId="2C2DBF33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09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457A" w14:textId="7009C907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1E-0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33E9" w14:textId="2D87197B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</w:tr>
      <w:tr w:rsidR="00C97596" w:rsidRPr="00C97596" w14:paraId="39AFD8CB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1FF8" w14:textId="39B37D86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656F" w14:textId="69D2E6D4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231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FBDC" w14:textId="008EA477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E-0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0B07" w14:textId="17150DDB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</w:tr>
      <w:tr w:rsidR="00C97596" w:rsidRPr="00C97596" w14:paraId="39276073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C800" w14:textId="1913F557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8330" w14:textId="00B2D2E3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277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A473" w14:textId="285A1C85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ABB7" w14:textId="6C11DFF8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8</w:t>
            </w:r>
          </w:p>
        </w:tc>
      </w:tr>
      <w:tr w:rsidR="00C97596" w:rsidRPr="00C97596" w14:paraId="0304DCE0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F4DE" w14:textId="59DCBE14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E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C15C" w14:textId="14A26956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463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E906" w14:textId="305FC36D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3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55BB" w14:textId="70411D40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1</w:t>
            </w:r>
          </w:p>
        </w:tc>
      </w:tr>
      <w:tr w:rsidR="00C97596" w:rsidRPr="00C97596" w14:paraId="3AAFCB3C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2D40" w14:textId="24D5B8DC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F313" w14:textId="3FC045F5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947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165C" w14:textId="54AEFF0B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8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CE5E" w14:textId="088F4AED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4</w:t>
            </w:r>
          </w:p>
        </w:tc>
      </w:tr>
      <w:tr w:rsidR="00C97596" w:rsidRPr="00C97596" w14:paraId="626E176B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8388" w14:textId="59CEE6C6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BDDC" w14:textId="29869C9D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97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AFBC" w14:textId="3DDDBAE9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A13B" w14:textId="1B658277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</w:tr>
      <w:tr w:rsidR="00C97596" w:rsidRPr="00C97596" w14:paraId="5F195D37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4C8C" w14:textId="731BBD62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PC1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672E" w14:textId="6D0EF965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94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451F" w14:textId="12109728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7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A860" w14:textId="5218311E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</w:tr>
      <w:tr w:rsidR="00C97596" w:rsidRPr="00C97596" w14:paraId="1C386CD5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E7DC" w14:textId="64CB48A8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S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DDCE" w14:textId="0F4C542A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886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FD7A" w14:textId="4F5E4DCF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8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22C4" w14:textId="5FCDCB5F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</w:tr>
      <w:tr w:rsidR="00C97596" w:rsidRPr="00C97596" w14:paraId="7BE3EBB6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E0A0" w14:textId="19BF004C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R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36C5" w14:textId="3F907FE8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026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2797" w14:textId="640E53AC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1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A7CB" w14:textId="47D9D99C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4</w:t>
            </w:r>
          </w:p>
        </w:tc>
      </w:tr>
      <w:tr w:rsidR="00C97596" w:rsidRPr="00C97596" w14:paraId="1F9F950D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A491" w14:textId="00BB0885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0orf88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4DD4" w14:textId="6F4AEFCB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726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A14B" w14:textId="7017DE06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7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ADF0" w14:textId="3E51F26D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2</w:t>
            </w:r>
          </w:p>
        </w:tc>
      </w:tr>
      <w:tr w:rsidR="00C97596" w:rsidRPr="00C97596" w14:paraId="0CF253AF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C46D" w14:textId="467EC62D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65FB" w14:textId="078D7930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600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4CF7" w14:textId="0D54500E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8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6018" w14:textId="060AC923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4</w:t>
            </w:r>
          </w:p>
        </w:tc>
      </w:tr>
      <w:tr w:rsidR="00C97596" w:rsidRPr="00C97596" w14:paraId="788352FC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27AE" w14:textId="47A3D5FD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SL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2683" w14:textId="24306E45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281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436F" w14:textId="1D3E0EE4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1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DCFB" w14:textId="2BE7FA8E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1</w:t>
            </w:r>
          </w:p>
        </w:tc>
      </w:tr>
      <w:tr w:rsidR="00C97596" w:rsidRPr="00C97596" w14:paraId="3A4F1BA8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8A87" w14:textId="4988F4FF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5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35FC" w14:textId="734A99EC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037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CF52" w14:textId="6A316642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6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87A2" w14:textId="4945980D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8</w:t>
            </w:r>
          </w:p>
        </w:tc>
      </w:tr>
      <w:tr w:rsidR="00C97596" w:rsidRPr="00C97596" w14:paraId="1A9535A2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D2A7" w14:textId="709E9164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RAL2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033E" w14:textId="44FC1DB6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32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52AA" w14:textId="5D27A040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3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2862" w14:textId="0E36BA24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</w:t>
            </w:r>
          </w:p>
        </w:tc>
      </w:tr>
      <w:tr w:rsidR="00C97596" w:rsidRPr="00C97596" w14:paraId="242C012B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4F68" w14:textId="76697CF0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CD4D-A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3488" w14:textId="1A646DBD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830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0087" w14:textId="44EFBCAF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FA95" w14:textId="248F350E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2</w:t>
            </w:r>
          </w:p>
        </w:tc>
      </w:tr>
      <w:tr w:rsidR="00C97596" w:rsidRPr="00C97596" w14:paraId="23063C1B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9CB2" w14:textId="1FF989D5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P1R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3CD7" w14:textId="2AB9C2C0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904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FEB0" w14:textId="1462ADDE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1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8613" w14:textId="3D3A599D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5</w:t>
            </w:r>
          </w:p>
        </w:tc>
      </w:tr>
      <w:tr w:rsidR="00C97596" w:rsidRPr="00C97596" w14:paraId="303C21D6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89F0" w14:textId="6BEABB61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8F05" w14:textId="159CDDA4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139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9845" w14:textId="2CEBBE70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2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66A9" w14:textId="6A389847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9</w:t>
            </w:r>
          </w:p>
        </w:tc>
      </w:tr>
      <w:tr w:rsidR="00C97596" w:rsidRPr="00C97596" w14:paraId="5FFC4244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CA50" w14:textId="08F0B65A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PAN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220D" w14:textId="5AC08EEA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278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0F09" w14:textId="78282A88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6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9C98" w14:textId="3C21CCDB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6</w:t>
            </w:r>
          </w:p>
        </w:tc>
      </w:tr>
      <w:tr w:rsidR="00C97596" w:rsidRPr="00C97596" w14:paraId="66791741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1CBE" w14:textId="1DF2DFFB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9065" w14:textId="2C36174E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57C5" w14:textId="6118B8A1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4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FBAE" w14:textId="39ED264A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5</w:t>
            </w:r>
          </w:p>
        </w:tc>
      </w:tr>
      <w:tr w:rsidR="00C97596" w:rsidRPr="00C97596" w14:paraId="7059BF06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F8AC" w14:textId="6B56C9E5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PGEF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B314" w14:textId="4D2F683D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64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E2E0" w14:textId="66EFC8FB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8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98B3" w14:textId="0F208B01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C97596" w:rsidRPr="00C97596" w14:paraId="031E32FB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4BA1" w14:textId="749E71BD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4277" w14:textId="724D88C2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196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CD69" w14:textId="27E56AB1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4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0A7D" w14:textId="140EA9C9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6</w:t>
            </w:r>
          </w:p>
        </w:tc>
      </w:tr>
      <w:tr w:rsidR="00C97596" w:rsidRPr="00C97596" w14:paraId="5E144906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8B4B" w14:textId="00359CE3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C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9A5D" w14:textId="0D407E99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761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8B4B" w14:textId="47B4DA71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AE36" w14:textId="564BE966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6</w:t>
            </w:r>
          </w:p>
        </w:tc>
      </w:tr>
      <w:tr w:rsidR="00C97596" w:rsidRPr="00C97596" w14:paraId="7C797E67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4B3D" w14:textId="46FB2644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HM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37C1" w14:textId="5BF0B88D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568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C3BA" w14:textId="30F224F4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2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7D87" w14:textId="5CD230C6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1</w:t>
            </w:r>
          </w:p>
        </w:tc>
      </w:tr>
      <w:tr w:rsidR="00C97596" w:rsidRPr="00C97596" w14:paraId="41FB9BC7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37DE" w14:textId="291A097F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L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22A2" w14:textId="64C7A790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691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524E" w14:textId="33ECF3B8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3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4FAF" w14:textId="78E022CC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1</w:t>
            </w:r>
          </w:p>
        </w:tc>
      </w:tr>
      <w:tr w:rsidR="00C97596" w:rsidRPr="00C97596" w14:paraId="33E9C786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0BC4" w14:textId="2F2C5C24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3C51" w14:textId="1143C7E3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591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A84B" w14:textId="7B224CF8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3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4048" w14:textId="23325C60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3</w:t>
            </w:r>
          </w:p>
        </w:tc>
      </w:tr>
      <w:tr w:rsidR="00C97596" w:rsidRPr="00C97596" w14:paraId="635E29E1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3075" w14:textId="6FCDAFCB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BBA4" w14:textId="1D1D9DF6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166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52D4" w14:textId="35DCCC71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7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5718" w14:textId="5E9DD38C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9</w:t>
            </w:r>
          </w:p>
        </w:tc>
      </w:tr>
      <w:tr w:rsidR="00C97596" w:rsidRPr="00C97596" w14:paraId="6135288B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87D0" w14:textId="3830CCFA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0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FFB2" w14:textId="49C9C8A4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505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0DED" w14:textId="252A84DB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3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3B21" w14:textId="4E52B017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8</w:t>
            </w:r>
          </w:p>
        </w:tc>
      </w:tr>
      <w:tr w:rsidR="00C97596" w:rsidRPr="00C97596" w14:paraId="41775619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483E" w14:textId="37888BCD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P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5401" w14:textId="0D8451B9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243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9045" w14:textId="35FECFB1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2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5BBE" w14:textId="46E24DF9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8</w:t>
            </w:r>
          </w:p>
        </w:tc>
      </w:tr>
      <w:tr w:rsidR="00C97596" w:rsidRPr="00C97596" w14:paraId="5F3ED24A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E144" w14:textId="1B68740B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K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9B90" w14:textId="41B63FA9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385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9D15" w14:textId="47CF6462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1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0A30" w14:textId="25858512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9</w:t>
            </w:r>
          </w:p>
        </w:tc>
      </w:tr>
      <w:tr w:rsidR="00C97596" w:rsidRPr="00C97596" w14:paraId="1ADA76E3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4EA8" w14:textId="7D87DDD8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PINB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3A7A" w14:textId="7811FBBA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572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440C" w14:textId="5B31779C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8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3F26" w14:textId="416B7F2F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C97596" w:rsidRPr="00C97596" w14:paraId="57EC4F77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B363" w14:textId="5D6BF035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3M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BD65" w14:textId="25898D09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948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C320" w14:textId="3EF6589E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6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90FE" w14:textId="5A9FAF22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9</w:t>
            </w:r>
          </w:p>
        </w:tc>
      </w:tr>
      <w:tr w:rsidR="00C97596" w:rsidRPr="00C97596" w14:paraId="344C6A0F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775A" w14:textId="36B3DF00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0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797B" w14:textId="75782675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789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4FF5" w14:textId="45F019A4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2F9C" w14:textId="5B96951E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9</w:t>
            </w:r>
          </w:p>
        </w:tc>
      </w:tr>
      <w:tr w:rsidR="00C97596" w:rsidRPr="00C97596" w14:paraId="5FB4526A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9AFC" w14:textId="431880F6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B813" w14:textId="23EAC855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268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748F" w14:textId="7B3F097E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3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92FA" w14:textId="380DADFD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7</w:t>
            </w:r>
          </w:p>
        </w:tc>
      </w:tr>
      <w:tr w:rsidR="00C97596" w:rsidRPr="00C97596" w14:paraId="55D53FC1" w14:textId="77777777" w:rsidTr="00C97596">
        <w:trPr>
          <w:gridAfter w:val="1"/>
          <w:wAfter w:w="9" w:type="dxa"/>
          <w:trHeight w:val="28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A54B" w14:textId="300B9113" w:rsidR="00C97596" w:rsidRPr="00C97596" w:rsidRDefault="00C97596" w:rsidP="00C9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PS31P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0098" w14:textId="35E693A5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51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9298" w14:textId="44CC20FC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02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C714" w14:textId="16DD1A36" w:rsidR="00C97596" w:rsidRPr="00C97596" w:rsidRDefault="00C97596" w:rsidP="00C97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7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7</w:t>
            </w:r>
          </w:p>
        </w:tc>
      </w:tr>
    </w:tbl>
    <w:p w14:paraId="647B5C6F" w14:textId="77777777" w:rsidR="001266D3" w:rsidRDefault="001266D3" w:rsidP="001266D3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B99D4A5" w14:textId="59A4C722" w:rsidR="0093417D" w:rsidRPr="001266D3" w:rsidRDefault="00282F87" w:rsidP="001266D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95AE1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="0093417D" w:rsidRPr="00195AE1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897742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</w:p>
    <w:p w14:paraId="7239E47E" w14:textId="7D1B9B31" w:rsidR="00282F87" w:rsidRPr="00195AE1" w:rsidRDefault="00195AE1" w:rsidP="00282F87">
      <w:pPr>
        <w:pStyle w:val="Nessunaspaziatura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95AE1">
        <w:rPr>
          <w:rFonts w:ascii="Times New Roman" w:hAnsi="Times New Roman" w:cs="Times New Roman"/>
          <w:sz w:val="20"/>
          <w:szCs w:val="20"/>
          <w:lang w:val="en-GB"/>
        </w:rPr>
        <w:t>RNA-</w:t>
      </w:r>
      <w:proofErr w:type="spellStart"/>
      <w:r w:rsidRPr="00195AE1">
        <w:rPr>
          <w:rFonts w:ascii="Times New Roman" w:hAnsi="Times New Roman" w:cs="Times New Roman"/>
          <w:sz w:val="20"/>
          <w:szCs w:val="20"/>
          <w:lang w:val="en-GB"/>
        </w:rPr>
        <w:t>seq</w:t>
      </w:r>
      <w:proofErr w:type="spellEnd"/>
      <w:r w:rsidRPr="00195AE1">
        <w:rPr>
          <w:rFonts w:ascii="Times New Roman" w:hAnsi="Times New Roman" w:cs="Times New Roman"/>
          <w:sz w:val="20"/>
          <w:szCs w:val="20"/>
          <w:lang w:val="en-GB"/>
        </w:rPr>
        <w:t xml:space="preserve"> list of differentially expressed genes that resulted </w:t>
      </w:r>
      <w:r>
        <w:rPr>
          <w:rFonts w:ascii="Times New Roman" w:hAnsi="Times New Roman" w:cs="Times New Roman"/>
          <w:sz w:val="20"/>
          <w:szCs w:val="20"/>
          <w:lang w:val="en-GB"/>
        </w:rPr>
        <w:t>down</w:t>
      </w:r>
      <w:r w:rsidRPr="00195AE1">
        <w:rPr>
          <w:rFonts w:ascii="Times New Roman" w:hAnsi="Times New Roman" w:cs="Times New Roman"/>
          <w:sz w:val="20"/>
          <w:szCs w:val="20"/>
          <w:lang w:val="en-GB"/>
        </w:rPr>
        <w:t xml:space="preserve">regulated exclusively in </w:t>
      </w:r>
      <w:proofErr w:type="spellStart"/>
      <w:r w:rsidRPr="00195AE1">
        <w:rPr>
          <w:rFonts w:ascii="Times New Roman" w:hAnsi="Times New Roman" w:cs="Times New Roman"/>
          <w:sz w:val="20"/>
          <w:szCs w:val="20"/>
          <w:lang w:val="en-GB"/>
        </w:rPr>
        <w:t>hDFs</w:t>
      </w:r>
      <w:proofErr w:type="spellEnd"/>
      <w:r w:rsidRPr="00195AE1">
        <w:rPr>
          <w:rFonts w:ascii="Times New Roman" w:hAnsi="Times New Roman" w:cs="Times New Roman"/>
          <w:sz w:val="20"/>
          <w:szCs w:val="20"/>
          <w:lang w:val="en-GB"/>
        </w:rPr>
        <w:t xml:space="preserve"> from young donors. Only the genes with BH-adjusted p-value&lt;0.05 in </w:t>
      </w:r>
      <w:proofErr w:type="spellStart"/>
      <w:r w:rsidRPr="00195AE1">
        <w:rPr>
          <w:rFonts w:ascii="Times New Roman" w:hAnsi="Times New Roman" w:cs="Times New Roman"/>
          <w:sz w:val="20"/>
          <w:szCs w:val="20"/>
          <w:lang w:val="en-GB"/>
        </w:rPr>
        <w:t>hDFs</w:t>
      </w:r>
      <w:proofErr w:type="spellEnd"/>
      <w:r w:rsidRPr="00195AE1">
        <w:rPr>
          <w:rFonts w:ascii="Times New Roman" w:hAnsi="Times New Roman" w:cs="Times New Roman"/>
          <w:sz w:val="20"/>
          <w:szCs w:val="20"/>
          <w:lang w:val="en-GB"/>
        </w:rPr>
        <w:t xml:space="preserve"> from young donors are listed in this table (HGNC: gene name according to HUGO Gene Nomenclature Committee; </w:t>
      </w:r>
      <w:proofErr w:type="spellStart"/>
      <w:r w:rsidRPr="00195AE1">
        <w:rPr>
          <w:rFonts w:ascii="Times New Roman" w:hAnsi="Times New Roman" w:cs="Times New Roman"/>
          <w:sz w:val="20"/>
          <w:szCs w:val="20"/>
          <w:lang w:val="en-GB"/>
        </w:rPr>
        <w:t>logFC</w:t>
      </w:r>
      <w:proofErr w:type="spellEnd"/>
      <w:r w:rsidRPr="00195AE1">
        <w:rPr>
          <w:rFonts w:ascii="Times New Roman" w:hAnsi="Times New Roman" w:cs="Times New Roman"/>
          <w:sz w:val="20"/>
          <w:szCs w:val="20"/>
          <w:lang w:val="en-GB"/>
        </w:rPr>
        <w:t xml:space="preserve">: Log2-transformed fold change; </w:t>
      </w:r>
      <w:proofErr w:type="spellStart"/>
      <w:r w:rsidRPr="00195AE1">
        <w:rPr>
          <w:rFonts w:ascii="Times New Roman" w:hAnsi="Times New Roman" w:cs="Times New Roman"/>
          <w:sz w:val="20"/>
          <w:szCs w:val="20"/>
          <w:lang w:val="en-GB"/>
        </w:rPr>
        <w:t>Adj.P</w:t>
      </w:r>
      <w:proofErr w:type="spellEnd"/>
      <w:r w:rsidRPr="00195AE1">
        <w:rPr>
          <w:rFonts w:ascii="Times New Roman" w:hAnsi="Times New Roman" w:cs="Times New Roman"/>
          <w:sz w:val="20"/>
          <w:szCs w:val="20"/>
          <w:lang w:val="en-GB"/>
        </w:rPr>
        <w:t>-Value: BH-adjusted p-value)</w:t>
      </w:r>
    </w:p>
    <w:p w14:paraId="2AF9FD5F" w14:textId="77777777" w:rsidR="00195AE1" w:rsidRPr="001266D3" w:rsidRDefault="00195AE1" w:rsidP="00282F87">
      <w:pPr>
        <w:pStyle w:val="Nessunaspaziatura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53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190"/>
        <w:gridCol w:w="1190"/>
        <w:gridCol w:w="1276"/>
      </w:tblGrid>
      <w:tr w:rsidR="00DD255D" w:rsidRPr="00DD255D" w14:paraId="68E79D1F" w14:textId="77777777" w:rsidTr="00DD255D">
        <w:trPr>
          <w:trHeight w:val="31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FB155" w14:textId="20C2B24B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b/>
                <w:sz w:val="20"/>
                <w:szCs w:val="20"/>
              </w:rPr>
              <w:t>HGNC _symbol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2D196" w14:textId="457D5479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D255D">
              <w:rPr>
                <w:rFonts w:ascii="Times New Roman" w:hAnsi="Times New Roman" w:cs="Times New Roman"/>
                <w:b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F3AD0" w14:textId="51222664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016CD" w14:textId="5DA8EB10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D255D">
              <w:rPr>
                <w:rFonts w:ascii="Times New Roman" w:hAnsi="Times New Roman" w:cs="Times New Roman"/>
                <w:b/>
                <w:sz w:val="20"/>
                <w:szCs w:val="20"/>
              </w:rPr>
              <w:t>Adj.P</w:t>
            </w:r>
            <w:proofErr w:type="spellEnd"/>
            <w:r w:rsidRPr="00DD255D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DD255D" w:rsidRPr="00DD255D" w14:paraId="59A7AECE" w14:textId="77777777" w:rsidTr="00DD255D">
        <w:trPr>
          <w:trHeight w:val="3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3A8C6" w14:textId="48992DC9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OSR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E66BC" w14:textId="35880F79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2.078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7F39F" w14:textId="764AEDA2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6.45E-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9CC84" w14:textId="01AF3057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168</w:t>
            </w:r>
          </w:p>
        </w:tc>
      </w:tr>
      <w:tr w:rsidR="00DD255D" w:rsidRPr="00DD255D" w14:paraId="081D78A8" w14:textId="77777777" w:rsidTr="00DD255D">
        <w:trPr>
          <w:trHeight w:val="3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A0049" w14:textId="404E9AF7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VWC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9B620" w14:textId="37B85AC3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2.4637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CE004" w14:textId="43DA6B42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1.73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AACA1" w14:textId="2F500BB8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433</w:t>
            </w:r>
          </w:p>
        </w:tc>
      </w:tr>
      <w:tr w:rsidR="00DD255D" w:rsidRPr="00DD255D" w14:paraId="6D696C37" w14:textId="77777777" w:rsidTr="00DD255D">
        <w:trPr>
          <w:trHeight w:val="3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A6DA4" w14:textId="6A7CF9C3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GDF1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D17A7" w14:textId="34BCE1E1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2.701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12ADF" w14:textId="6E5CCD3E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01062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6989C" w14:textId="5A90F510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748</w:t>
            </w:r>
          </w:p>
        </w:tc>
      </w:tr>
      <w:tr w:rsidR="00DD255D" w:rsidRPr="00DD255D" w14:paraId="774FBFB6" w14:textId="77777777" w:rsidTr="00DD255D">
        <w:trPr>
          <w:trHeight w:val="3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96821" w14:textId="20AF41D7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C6E10" w14:textId="1E39B2B9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2.1871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73EDE" w14:textId="6579AD12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01048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3B7D1" w14:textId="55772D21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748</w:t>
            </w:r>
          </w:p>
        </w:tc>
      </w:tr>
      <w:tr w:rsidR="00DD255D" w:rsidRPr="00DD255D" w14:paraId="1E1AB783" w14:textId="77777777" w:rsidTr="00DD255D">
        <w:trPr>
          <w:trHeight w:val="3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AB3CF" w14:textId="40FD8EC1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TMEM255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0EE6F" w14:textId="1ECAF8C0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5.2736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7D0D2" w14:textId="01193111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01773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2E07C" w14:textId="367745EE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906</w:t>
            </w:r>
          </w:p>
        </w:tc>
      </w:tr>
      <w:tr w:rsidR="00DD255D" w:rsidRPr="00DD255D" w14:paraId="74371EA5" w14:textId="77777777" w:rsidTr="00DD255D">
        <w:trPr>
          <w:trHeight w:val="3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ED47E" w14:textId="7B4E237F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ADAMDEC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A8638" w14:textId="339EE10E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4.3728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BDEC7" w14:textId="3951BF1F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01834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E26E5" w14:textId="6286B300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918</w:t>
            </w:r>
          </w:p>
        </w:tc>
      </w:tr>
      <w:tr w:rsidR="00DD255D" w:rsidRPr="00DD255D" w14:paraId="0EFFF725" w14:textId="77777777" w:rsidTr="00DD255D">
        <w:trPr>
          <w:trHeight w:val="3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F8FAA" w14:textId="32BAE0FC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CD3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719A3" w14:textId="5B9C5ACD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2.2495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F7AD9" w14:textId="4A1EC5AF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05596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8CD11" w14:textId="2C9FE6D1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1441</w:t>
            </w:r>
          </w:p>
        </w:tc>
      </w:tr>
      <w:tr w:rsidR="00DD255D" w:rsidRPr="00DD255D" w14:paraId="515C8395" w14:textId="77777777" w:rsidTr="00DD255D">
        <w:trPr>
          <w:trHeight w:val="3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9047C" w14:textId="34C415FC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PIK3R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DCBCF" w14:textId="760C68DE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6.1297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097F8" w14:textId="0880A644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0646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2E1C7" w14:textId="59E99F17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1549</w:t>
            </w:r>
          </w:p>
        </w:tc>
      </w:tr>
      <w:tr w:rsidR="00DD255D" w:rsidRPr="00DD255D" w14:paraId="793C8374" w14:textId="77777777" w:rsidTr="00DD255D">
        <w:trPr>
          <w:trHeight w:val="3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0C15F" w14:textId="0E9A4888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NTRK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735FA" w14:textId="46BFB9CA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3.825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E70D7" w14:textId="2868DEE4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1574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BCAB6" w14:textId="3E401198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2378</w:t>
            </w:r>
          </w:p>
        </w:tc>
      </w:tr>
      <w:tr w:rsidR="00DD255D" w:rsidRPr="00DD255D" w14:paraId="41EC0B5B" w14:textId="77777777" w:rsidTr="00DD255D">
        <w:trPr>
          <w:trHeight w:val="3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BE317" w14:textId="1DAF7C64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RPS26P1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3BD34" w14:textId="0214A240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3.0126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E312E" w14:textId="5F0D4E12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17458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1A1E2" w14:textId="665A8058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2533</w:t>
            </w:r>
          </w:p>
        </w:tc>
      </w:tr>
      <w:tr w:rsidR="00DD255D" w:rsidRPr="00DD255D" w14:paraId="1304E70C" w14:textId="77777777" w:rsidTr="00DD255D">
        <w:trPr>
          <w:trHeight w:val="3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C7B00" w14:textId="03BE3FBD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BORCS7-ASM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779C8" w14:textId="7CCE67F5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6.9066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7ABC5" w14:textId="55F31523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17663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594A9" w14:textId="3CFD75A1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2546</w:t>
            </w:r>
          </w:p>
        </w:tc>
      </w:tr>
      <w:tr w:rsidR="00DD255D" w:rsidRPr="00DD255D" w14:paraId="568BCE59" w14:textId="77777777" w:rsidTr="00DD255D">
        <w:trPr>
          <w:trHeight w:val="3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06E0F" w14:textId="42A9EFD1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VWA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AFFD9" w14:textId="1582275A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3.7078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63631" w14:textId="6B1AB76F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24144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9FA81" w14:textId="34D4B810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3007</w:t>
            </w:r>
          </w:p>
        </w:tc>
      </w:tr>
      <w:tr w:rsidR="00DD255D" w:rsidRPr="00DD255D" w14:paraId="6F652A84" w14:textId="77777777" w:rsidTr="00DD255D">
        <w:trPr>
          <w:trHeight w:val="3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821F8" w14:textId="02EEA772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PRSS2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C07AD" w14:textId="6856A84D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2.223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F56DB" w14:textId="66330273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31666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3F5B1" w14:textId="510FCE0F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3473</w:t>
            </w:r>
          </w:p>
        </w:tc>
      </w:tr>
      <w:tr w:rsidR="00DD255D" w:rsidRPr="00DD255D" w14:paraId="741D1CBD" w14:textId="77777777" w:rsidTr="00DD255D">
        <w:trPr>
          <w:trHeight w:val="3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CF208" w14:textId="33916FF9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KLHL3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DDBEC" w14:textId="55777AEC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3.8691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ABD5C" w14:textId="11C0C7DB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37312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F36FC" w14:textId="7BAA97C3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3778</w:t>
            </w:r>
          </w:p>
        </w:tc>
      </w:tr>
      <w:tr w:rsidR="00DD255D" w:rsidRPr="00DD255D" w14:paraId="28264E5A" w14:textId="77777777" w:rsidTr="00DD255D">
        <w:trPr>
          <w:trHeight w:val="3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46B89" w14:textId="6FF38B00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ACA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E22F0" w14:textId="7DF30D0E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2.8483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F258F" w14:textId="5EAA7777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41238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0A6A8" w14:textId="7E5992BC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4016</w:t>
            </w:r>
          </w:p>
        </w:tc>
      </w:tr>
      <w:tr w:rsidR="00DD255D" w:rsidRPr="00DD255D" w14:paraId="62FD8E97" w14:textId="77777777" w:rsidTr="00DD255D">
        <w:trPr>
          <w:trHeight w:val="3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8ABEF" w14:textId="5A138EBA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FXYD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8D679" w14:textId="364D8052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2.3370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8DA50" w14:textId="6C179DA5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5305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C20A8" w14:textId="7EFEF4FB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4668</w:t>
            </w:r>
          </w:p>
        </w:tc>
      </w:tr>
      <w:tr w:rsidR="00DD255D" w:rsidRPr="00DD255D" w14:paraId="31E087C5" w14:textId="77777777" w:rsidTr="00DD255D">
        <w:trPr>
          <w:trHeight w:val="3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43496" w14:textId="796983F3" w:rsidR="00DD255D" w:rsidRPr="00DD255D" w:rsidRDefault="00DD255D" w:rsidP="00DD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EPHB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23064" w14:textId="07EC3383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2.0307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73442" w14:textId="65C5B7B9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05475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CB034" w14:textId="6A097C1B" w:rsidR="00DD255D" w:rsidRPr="00DD255D" w:rsidRDefault="00DD255D" w:rsidP="00DD2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D255D">
              <w:rPr>
                <w:rFonts w:ascii="Times New Roman" w:hAnsi="Times New Roman" w:cs="Times New Roman"/>
                <w:sz w:val="20"/>
                <w:szCs w:val="20"/>
              </w:rPr>
              <w:t>0.04739</w:t>
            </w:r>
          </w:p>
        </w:tc>
      </w:tr>
    </w:tbl>
    <w:p w14:paraId="59FCB3FA" w14:textId="77777777" w:rsidR="001266D3" w:rsidRDefault="001266D3" w:rsidP="001266D3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5E6D39D" w14:textId="1E825EF2" w:rsidR="00C80348" w:rsidRPr="001266D3" w:rsidRDefault="00282F87" w:rsidP="001266D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67CF5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="00C80348" w:rsidRPr="00867CF5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897742"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</w:p>
    <w:p w14:paraId="57B4139B" w14:textId="3073810F" w:rsidR="00867CF5" w:rsidRPr="00867CF5" w:rsidRDefault="00867CF5" w:rsidP="00AE6E9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67CF5">
        <w:rPr>
          <w:rFonts w:ascii="Times New Roman" w:hAnsi="Times New Roman" w:cs="Times New Roman"/>
          <w:sz w:val="20"/>
          <w:szCs w:val="20"/>
          <w:lang w:val="en-GB"/>
        </w:rPr>
        <w:t>RNA-</w:t>
      </w:r>
      <w:proofErr w:type="spellStart"/>
      <w:r w:rsidRPr="00867CF5">
        <w:rPr>
          <w:rFonts w:ascii="Times New Roman" w:hAnsi="Times New Roman" w:cs="Times New Roman"/>
          <w:sz w:val="20"/>
          <w:szCs w:val="20"/>
          <w:lang w:val="en-GB"/>
        </w:rPr>
        <w:t>seq</w:t>
      </w:r>
      <w:proofErr w:type="spellEnd"/>
      <w:r w:rsidRPr="00867CF5">
        <w:rPr>
          <w:rFonts w:ascii="Times New Roman" w:hAnsi="Times New Roman" w:cs="Times New Roman"/>
          <w:sz w:val="20"/>
          <w:szCs w:val="20"/>
          <w:lang w:val="en-GB"/>
        </w:rPr>
        <w:t xml:space="preserve"> list of differentially expressed genes that resulted </w:t>
      </w:r>
      <w:r>
        <w:rPr>
          <w:rFonts w:ascii="Times New Roman" w:hAnsi="Times New Roman" w:cs="Times New Roman"/>
          <w:sz w:val="20"/>
          <w:szCs w:val="20"/>
          <w:lang w:val="en-GB"/>
        </w:rPr>
        <w:t>up</w:t>
      </w:r>
      <w:r w:rsidRPr="00867CF5">
        <w:rPr>
          <w:rFonts w:ascii="Times New Roman" w:hAnsi="Times New Roman" w:cs="Times New Roman"/>
          <w:sz w:val="20"/>
          <w:szCs w:val="20"/>
          <w:lang w:val="en-GB"/>
        </w:rPr>
        <w:t xml:space="preserve">regulated exclusively in </w:t>
      </w:r>
      <w:proofErr w:type="spellStart"/>
      <w:r w:rsidRPr="00867CF5">
        <w:rPr>
          <w:rFonts w:ascii="Times New Roman" w:hAnsi="Times New Roman" w:cs="Times New Roman"/>
          <w:sz w:val="20"/>
          <w:szCs w:val="20"/>
          <w:lang w:val="en-GB"/>
        </w:rPr>
        <w:t>hDFs</w:t>
      </w:r>
      <w:proofErr w:type="spellEnd"/>
      <w:r w:rsidRPr="00867CF5">
        <w:rPr>
          <w:rFonts w:ascii="Times New Roman" w:hAnsi="Times New Roman" w:cs="Times New Roman"/>
          <w:sz w:val="20"/>
          <w:szCs w:val="20"/>
          <w:lang w:val="en-GB"/>
        </w:rPr>
        <w:t xml:space="preserve"> from </w:t>
      </w:r>
      <w:r>
        <w:rPr>
          <w:rFonts w:ascii="Times New Roman" w:hAnsi="Times New Roman" w:cs="Times New Roman"/>
          <w:sz w:val="20"/>
          <w:szCs w:val="20"/>
          <w:lang w:val="en-GB"/>
        </w:rPr>
        <w:t>old</w:t>
      </w:r>
      <w:r w:rsidRPr="00867CF5">
        <w:rPr>
          <w:rFonts w:ascii="Times New Roman" w:hAnsi="Times New Roman" w:cs="Times New Roman"/>
          <w:sz w:val="20"/>
          <w:szCs w:val="20"/>
          <w:lang w:val="en-GB"/>
        </w:rPr>
        <w:t xml:space="preserve"> donors. Only the genes with |</w:t>
      </w:r>
      <w:proofErr w:type="spellStart"/>
      <w:r w:rsidRPr="00867CF5">
        <w:rPr>
          <w:rFonts w:ascii="Times New Roman" w:hAnsi="Times New Roman" w:cs="Times New Roman"/>
          <w:sz w:val="20"/>
          <w:szCs w:val="20"/>
          <w:lang w:val="en-GB"/>
        </w:rPr>
        <w:t>logFC</w:t>
      </w:r>
      <w:proofErr w:type="spellEnd"/>
      <w:r w:rsidRPr="00867CF5">
        <w:rPr>
          <w:rFonts w:ascii="Times New Roman" w:hAnsi="Times New Roman" w:cs="Times New Roman"/>
          <w:sz w:val="20"/>
          <w:szCs w:val="20"/>
          <w:lang w:val="en-GB"/>
        </w:rPr>
        <w:t xml:space="preserve">| &gt; 2 in </w:t>
      </w:r>
      <w:proofErr w:type="spellStart"/>
      <w:r w:rsidRPr="00867CF5">
        <w:rPr>
          <w:rFonts w:ascii="Times New Roman" w:hAnsi="Times New Roman" w:cs="Times New Roman"/>
          <w:sz w:val="20"/>
          <w:szCs w:val="20"/>
          <w:lang w:val="en-GB"/>
        </w:rPr>
        <w:t>hDFs</w:t>
      </w:r>
      <w:proofErr w:type="spellEnd"/>
      <w:r w:rsidRPr="00867CF5">
        <w:rPr>
          <w:rFonts w:ascii="Times New Roman" w:hAnsi="Times New Roman" w:cs="Times New Roman"/>
          <w:sz w:val="20"/>
          <w:szCs w:val="20"/>
          <w:lang w:val="en-GB"/>
        </w:rPr>
        <w:t xml:space="preserve"> from </w:t>
      </w:r>
      <w:r w:rsidR="0089397F">
        <w:rPr>
          <w:rFonts w:ascii="Times New Roman" w:hAnsi="Times New Roman" w:cs="Times New Roman"/>
          <w:sz w:val="20"/>
          <w:szCs w:val="20"/>
          <w:lang w:val="en-GB"/>
        </w:rPr>
        <w:t>old</w:t>
      </w:r>
      <w:r w:rsidRPr="00867CF5">
        <w:rPr>
          <w:rFonts w:ascii="Times New Roman" w:hAnsi="Times New Roman" w:cs="Times New Roman"/>
          <w:sz w:val="20"/>
          <w:szCs w:val="20"/>
          <w:lang w:val="en-GB"/>
        </w:rPr>
        <w:t xml:space="preserve"> donors are listed in this table (HGNC: gene name according to HUGO Gene Nomenclature Committee; </w:t>
      </w:r>
      <w:proofErr w:type="spellStart"/>
      <w:r w:rsidRPr="00867CF5">
        <w:rPr>
          <w:rFonts w:ascii="Times New Roman" w:hAnsi="Times New Roman" w:cs="Times New Roman"/>
          <w:sz w:val="20"/>
          <w:szCs w:val="20"/>
          <w:lang w:val="en-GB"/>
        </w:rPr>
        <w:t>logFC</w:t>
      </w:r>
      <w:proofErr w:type="spellEnd"/>
      <w:r w:rsidRPr="00867CF5">
        <w:rPr>
          <w:rFonts w:ascii="Times New Roman" w:hAnsi="Times New Roman" w:cs="Times New Roman"/>
          <w:sz w:val="20"/>
          <w:szCs w:val="20"/>
          <w:lang w:val="en-GB"/>
        </w:rPr>
        <w:t xml:space="preserve">: Log2-transformed fold change; </w:t>
      </w:r>
      <w:proofErr w:type="spellStart"/>
      <w:r w:rsidRPr="00867CF5">
        <w:rPr>
          <w:rFonts w:ascii="Times New Roman" w:hAnsi="Times New Roman" w:cs="Times New Roman"/>
          <w:sz w:val="20"/>
          <w:szCs w:val="20"/>
          <w:lang w:val="en-GB"/>
        </w:rPr>
        <w:t>Adj.P</w:t>
      </w:r>
      <w:proofErr w:type="spellEnd"/>
      <w:r w:rsidRPr="00867CF5">
        <w:rPr>
          <w:rFonts w:ascii="Times New Roman" w:hAnsi="Times New Roman" w:cs="Times New Roman"/>
          <w:sz w:val="20"/>
          <w:szCs w:val="20"/>
          <w:lang w:val="en-GB"/>
        </w:rPr>
        <w:t>-Value: BH-adjusted p-value</w:t>
      </w:r>
      <w:r w:rsidR="006861B7">
        <w:rPr>
          <w:rFonts w:ascii="Times New Roman" w:hAnsi="Times New Roman" w:cs="Times New Roman"/>
          <w:sz w:val="20"/>
          <w:szCs w:val="20"/>
          <w:lang w:val="en-GB"/>
        </w:rPr>
        <w:t>)</w:t>
      </w:r>
    </w:p>
    <w:tbl>
      <w:tblPr>
        <w:tblW w:w="50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960"/>
        <w:gridCol w:w="960"/>
        <w:gridCol w:w="1360"/>
      </w:tblGrid>
      <w:tr w:rsidR="001B4B84" w:rsidRPr="00867CF5" w14:paraId="38D5CDBD" w14:textId="77777777" w:rsidTr="001B4B84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C350" w14:textId="77777777" w:rsidR="001B4B84" w:rsidRPr="00867CF5" w:rsidRDefault="001B4B84" w:rsidP="001B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GNC _symb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A3CA" w14:textId="77777777" w:rsidR="001B4B84" w:rsidRPr="00867CF5" w:rsidRDefault="001B4B84" w:rsidP="001B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67C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ogF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3A0C" w14:textId="77777777" w:rsidR="001B4B84" w:rsidRPr="00867CF5" w:rsidRDefault="001B4B84" w:rsidP="001B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CB02" w14:textId="77777777" w:rsidR="001B4B84" w:rsidRPr="00867CF5" w:rsidRDefault="001B4B84" w:rsidP="001B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67C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dj.P</w:t>
            </w:r>
            <w:proofErr w:type="spellEnd"/>
            <w:r w:rsidRPr="00867C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Value</w:t>
            </w:r>
          </w:p>
        </w:tc>
      </w:tr>
      <w:tr w:rsidR="001B4B84" w:rsidRPr="00867CF5" w14:paraId="68C5516C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A678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MC1-LUC7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4F7F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7.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5F06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699B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5307147</w:t>
            </w:r>
          </w:p>
        </w:tc>
      </w:tr>
      <w:tr w:rsidR="001B4B84" w:rsidRPr="00867CF5" w14:paraId="34581E2C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8EA6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VP23C-CDR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5E28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6.4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F514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3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E439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725286</w:t>
            </w:r>
          </w:p>
        </w:tc>
      </w:tr>
      <w:tr w:rsidR="001B4B84" w:rsidRPr="00867CF5" w14:paraId="0B1B1F8D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520E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NAJC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AB548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3.9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6EF5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AB1C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1014782</w:t>
            </w:r>
          </w:p>
        </w:tc>
      </w:tr>
      <w:tr w:rsidR="001B4B84" w:rsidRPr="00867CF5" w14:paraId="5304FE19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178D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PIN-AP3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3FF5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3.89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7BA2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8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E9B1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656691</w:t>
            </w:r>
          </w:p>
        </w:tc>
      </w:tr>
      <w:tr w:rsidR="001B4B84" w:rsidRPr="00867CF5" w14:paraId="776B6256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D3E9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P2A1-A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486B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3.6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023F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5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F3DF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8118436</w:t>
            </w:r>
          </w:p>
        </w:tc>
      </w:tr>
      <w:tr w:rsidR="001B4B84" w:rsidRPr="00867CF5" w14:paraId="0FC9056C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8383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Y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259C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3.5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B69B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6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FF32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1042567</w:t>
            </w:r>
          </w:p>
        </w:tc>
      </w:tr>
      <w:tr w:rsidR="001B4B84" w:rsidRPr="00867CF5" w14:paraId="3DF564ED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B50F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RPS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DC76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3.5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76CD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9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91CD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8054758</w:t>
            </w:r>
          </w:p>
        </w:tc>
      </w:tr>
      <w:tr w:rsidR="001B4B84" w:rsidRPr="00867CF5" w14:paraId="2B6E5C9F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B0E4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C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D7AC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3.1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A7D7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6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D272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170953</w:t>
            </w:r>
          </w:p>
        </w:tc>
      </w:tr>
      <w:tr w:rsidR="001B4B84" w:rsidRPr="00867CF5" w14:paraId="72CCE563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0751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LINC02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9A2D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9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6B78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8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9A23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5005694</w:t>
            </w:r>
          </w:p>
        </w:tc>
      </w:tr>
      <w:tr w:rsidR="001B4B84" w:rsidRPr="00867CF5" w14:paraId="33EA0147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FB67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DD8-MD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82BF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8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BB8B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7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9B63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6095465</w:t>
            </w:r>
          </w:p>
        </w:tc>
      </w:tr>
      <w:tr w:rsidR="001B4B84" w:rsidRPr="00867CF5" w14:paraId="174EC1A2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D23E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W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5902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7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7C51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9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FA0F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731232</w:t>
            </w:r>
          </w:p>
        </w:tc>
      </w:tr>
      <w:tr w:rsidR="001B4B84" w:rsidRPr="00867CF5" w14:paraId="5E68D088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0F76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DC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F0C4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7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734F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7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6AF4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6403058</w:t>
            </w:r>
          </w:p>
        </w:tc>
      </w:tr>
      <w:tr w:rsidR="001B4B84" w:rsidRPr="00867CF5" w14:paraId="32A613B0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CC98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XAD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CAB3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6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E2AA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8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389E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1232518</w:t>
            </w:r>
          </w:p>
        </w:tc>
      </w:tr>
      <w:tr w:rsidR="001B4B84" w:rsidRPr="00867CF5" w14:paraId="4792365B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1E61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NF670-ZNF6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481A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5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F79F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3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5100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3608322</w:t>
            </w:r>
          </w:p>
        </w:tc>
      </w:tr>
      <w:tr w:rsidR="001B4B84" w:rsidRPr="00867CF5" w14:paraId="110DEEA2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143A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CA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E6BC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5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A931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4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900C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9654752</w:t>
            </w:r>
          </w:p>
        </w:tc>
      </w:tr>
      <w:tr w:rsidR="001B4B84" w:rsidRPr="00867CF5" w14:paraId="2167F0AC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8142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FAP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BAF6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5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3E1F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DB11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3998518</w:t>
            </w:r>
          </w:p>
        </w:tc>
      </w:tr>
      <w:tr w:rsidR="001B4B84" w:rsidRPr="00867CF5" w14:paraId="48159122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B3A1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SA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E35B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1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F8EC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2790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6350464</w:t>
            </w:r>
          </w:p>
        </w:tc>
      </w:tr>
      <w:tr w:rsidR="001B4B84" w:rsidRPr="00867CF5" w14:paraId="0F243EE8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ACAD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BXW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5531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0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2BD1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0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C3CC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8249537</w:t>
            </w:r>
          </w:p>
        </w:tc>
      </w:tr>
      <w:tr w:rsidR="001B4B84" w:rsidRPr="00867CF5" w14:paraId="5FF990C8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FCEE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XCL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2E92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0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7779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3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2E1B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9344143</w:t>
            </w:r>
          </w:p>
        </w:tc>
      </w:tr>
      <w:tr w:rsidR="001B4B84" w:rsidRPr="00867CF5" w14:paraId="74A71066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33BC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ITE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5610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0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8870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2EB7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264069</w:t>
            </w:r>
          </w:p>
        </w:tc>
      </w:tr>
      <w:tr w:rsidR="001B4B84" w:rsidRPr="00867CF5" w14:paraId="23F70E6C" w14:textId="77777777" w:rsidTr="001B4B84">
        <w:trPr>
          <w:trHeight w:val="31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04E0" w14:textId="77777777" w:rsidR="001B4B84" w:rsidRPr="00867CF5" w:rsidRDefault="001B4B84" w:rsidP="001B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AS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EDE7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0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794E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7CA1" w14:textId="77777777" w:rsidR="001B4B84" w:rsidRPr="00867CF5" w:rsidRDefault="001B4B84" w:rsidP="001B4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7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1029297</w:t>
            </w:r>
          </w:p>
        </w:tc>
      </w:tr>
    </w:tbl>
    <w:p w14:paraId="37F21CAA" w14:textId="77777777" w:rsidR="001266D3" w:rsidRDefault="001266D3" w:rsidP="001266D3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4D53505" w14:textId="1ABB042D" w:rsidR="001B4B84" w:rsidRPr="001266D3" w:rsidRDefault="00282F87" w:rsidP="001266D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9397F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="001B4B84" w:rsidRPr="0089397F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897742">
        <w:rPr>
          <w:rFonts w:ascii="Times New Roman" w:hAnsi="Times New Roman" w:cs="Times New Roman"/>
          <w:b/>
          <w:sz w:val="20"/>
          <w:szCs w:val="20"/>
          <w:lang w:val="en-GB"/>
        </w:rPr>
        <w:t>5</w:t>
      </w:r>
    </w:p>
    <w:p w14:paraId="00E72122" w14:textId="570FB508" w:rsidR="001B4B84" w:rsidRPr="0089397F" w:rsidRDefault="0089397F" w:rsidP="00AE6E97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9397F">
        <w:rPr>
          <w:rFonts w:ascii="Times New Roman" w:hAnsi="Times New Roman" w:cs="Times New Roman"/>
          <w:sz w:val="20"/>
          <w:szCs w:val="20"/>
          <w:lang w:val="en-GB"/>
        </w:rPr>
        <w:t>RNA-</w:t>
      </w:r>
      <w:proofErr w:type="spellStart"/>
      <w:r w:rsidRPr="0089397F">
        <w:rPr>
          <w:rFonts w:ascii="Times New Roman" w:hAnsi="Times New Roman" w:cs="Times New Roman"/>
          <w:sz w:val="20"/>
          <w:szCs w:val="20"/>
          <w:lang w:val="en-GB"/>
        </w:rPr>
        <w:t>seq</w:t>
      </w:r>
      <w:proofErr w:type="spellEnd"/>
      <w:r w:rsidRPr="0089397F">
        <w:rPr>
          <w:rFonts w:ascii="Times New Roman" w:hAnsi="Times New Roman" w:cs="Times New Roman"/>
          <w:sz w:val="20"/>
          <w:szCs w:val="20"/>
          <w:lang w:val="en-GB"/>
        </w:rPr>
        <w:t xml:space="preserve"> list of differentially expressed genes that resulted downregulated exclusively in </w:t>
      </w:r>
      <w:proofErr w:type="spellStart"/>
      <w:r w:rsidRPr="0089397F">
        <w:rPr>
          <w:rFonts w:ascii="Times New Roman" w:hAnsi="Times New Roman" w:cs="Times New Roman"/>
          <w:sz w:val="20"/>
          <w:szCs w:val="20"/>
          <w:lang w:val="en-GB"/>
        </w:rPr>
        <w:t>hDFs</w:t>
      </w:r>
      <w:proofErr w:type="spellEnd"/>
      <w:r w:rsidRPr="0089397F">
        <w:rPr>
          <w:rFonts w:ascii="Times New Roman" w:hAnsi="Times New Roman" w:cs="Times New Roman"/>
          <w:sz w:val="20"/>
          <w:szCs w:val="20"/>
          <w:lang w:val="en-GB"/>
        </w:rPr>
        <w:t xml:space="preserve"> from old donors. Only the genes with |</w:t>
      </w:r>
      <w:proofErr w:type="spellStart"/>
      <w:r w:rsidRPr="0089397F">
        <w:rPr>
          <w:rFonts w:ascii="Times New Roman" w:hAnsi="Times New Roman" w:cs="Times New Roman"/>
          <w:sz w:val="20"/>
          <w:szCs w:val="20"/>
          <w:lang w:val="en-GB"/>
        </w:rPr>
        <w:t>logFC</w:t>
      </w:r>
      <w:proofErr w:type="spellEnd"/>
      <w:r w:rsidRPr="0089397F">
        <w:rPr>
          <w:rFonts w:ascii="Times New Roman" w:hAnsi="Times New Roman" w:cs="Times New Roman"/>
          <w:sz w:val="20"/>
          <w:szCs w:val="20"/>
          <w:lang w:val="en-GB"/>
        </w:rPr>
        <w:t xml:space="preserve">| &gt; 2 in </w:t>
      </w:r>
      <w:proofErr w:type="spellStart"/>
      <w:r w:rsidRPr="0089397F">
        <w:rPr>
          <w:rFonts w:ascii="Times New Roman" w:hAnsi="Times New Roman" w:cs="Times New Roman"/>
          <w:sz w:val="20"/>
          <w:szCs w:val="20"/>
          <w:lang w:val="en-GB"/>
        </w:rPr>
        <w:t>hDFs</w:t>
      </w:r>
      <w:proofErr w:type="spellEnd"/>
      <w:r w:rsidRPr="0089397F">
        <w:rPr>
          <w:rFonts w:ascii="Times New Roman" w:hAnsi="Times New Roman" w:cs="Times New Roman"/>
          <w:sz w:val="20"/>
          <w:szCs w:val="20"/>
          <w:lang w:val="en-GB"/>
        </w:rPr>
        <w:t xml:space="preserve"> from old donors are listed in this table (HGNC: gene name according to HUGO Gene Nomenclature Committee; </w:t>
      </w:r>
      <w:proofErr w:type="spellStart"/>
      <w:r w:rsidRPr="0089397F">
        <w:rPr>
          <w:rFonts w:ascii="Times New Roman" w:hAnsi="Times New Roman" w:cs="Times New Roman"/>
          <w:sz w:val="20"/>
          <w:szCs w:val="20"/>
          <w:lang w:val="en-GB"/>
        </w:rPr>
        <w:t>logFC</w:t>
      </w:r>
      <w:proofErr w:type="spellEnd"/>
      <w:r w:rsidRPr="0089397F">
        <w:rPr>
          <w:rFonts w:ascii="Times New Roman" w:hAnsi="Times New Roman" w:cs="Times New Roman"/>
          <w:sz w:val="20"/>
          <w:szCs w:val="20"/>
          <w:lang w:val="en-GB"/>
        </w:rPr>
        <w:t xml:space="preserve">: Log2-transformed fold change; </w:t>
      </w:r>
      <w:proofErr w:type="spellStart"/>
      <w:r w:rsidRPr="0089397F">
        <w:rPr>
          <w:rFonts w:ascii="Times New Roman" w:hAnsi="Times New Roman" w:cs="Times New Roman"/>
          <w:sz w:val="20"/>
          <w:szCs w:val="20"/>
          <w:lang w:val="en-GB"/>
        </w:rPr>
        <w:t>Adj.P</w:t>
      </w:r>
      <w:proofErr w:type="spellEnd"/>
      <w:r w:rsidRPr="0089397F">
        <w:rPr>
          <w:rFonts w:ascii="Times New Roman" w:hAnsi="Times New Roman" w:cs="Times New Roman"/>
          <w:sz w:val="20"/>
          <w:szCs w:val="20"/>
          <w:lang w:val="en-GB"/>
        </w:rPr>
        <w:t>-Value: BH-adjusted p-value)</w:t>
      </w:r>
    </w:p>
    <w:tbl>
      <w:tblPr>
        <w:tblW w:w="509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790"/>
        <w:gridCol w:w="960"/>
        <w:gridCol w:w="1360"/>
      </w:tblGrid>
      <w:tr w:rsidR="002D4EB9" w:rsidRPr="002D4EB9" w14:paraId="2AE9D84F" w14:textId="77777777" w:rsidTr="001266D3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BAAB" w14:textId="77777777" w:rsidR="002D4EB9" w:rsidRPr="002D4EB9" w:rsidRDefault="002D4EB9" w:rsidP="002D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GNC _symbol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F723" w14:textId="77777777" w:rsidR="002D4EB9" w:rsidRPr="002D4EB9" w:rsidRDefault="002D4EB9" w:rsidP="002D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D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ogF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9D74" w14:textId="77777777" w:rsidR="002D4EB9" w:rsidRPr="002D4EB9" w:rsidRDefault="002D4EB9" w:rsidP="002D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5DA2" w14:textId="77777777" w:rsidR="002D4EB9" w:rsidRPr="002D4EB9" w:rsidRDefault="002D4EB9" w:rsidP="002D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D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dj.P</w:t>
            </w:r>
            <w:proofErr w:type="spellEnd"/>
            <w:r w:rsidRPr="002D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Value</w:t>
            </w:r>
          </w:p>
        </w:tc>
      </w:tr>
      <w:tr w:rsidR="002D4EB9" w:rsidRPr="002D4EB9" w14:paraId="0A28A794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1AF9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NRNPUL2-BSCL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BF37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40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6504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2198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3998518</w:t>
            </w:r>
          </w:p>
        </w:tc>
      </w:tr>
      <w:tr w:rsidR="002D4EB9" w:rsidRPr="002D4EB9" w14:paraId="4E382CBF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86D8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1QTNF3-AMACR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0182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35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A76D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8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DA36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5005694</w:t>
            </w:r>
          </w:p>
        </w:tc>
      </w:tr>
      <w:tr w:rsidR="002D4EB9" w:rsidRPr="002D4EB9" w14:paraId="616D1CB8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8123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TPD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0F2E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98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2E08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A5F8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9635867</w:t>
            </w:r>
          </w:p>
        </w:tc>
      </w:tr>
      <w:tr w:rsidR="002D4EB9" w:rsidRPr="002D4EB9" w14:paraId="68A90196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A1D3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AD3C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F377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89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17F0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4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27C2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725286</w:t>
            </w:r>
          </w:p>
        </w:tc>
      </w:tr>
      <w:tr w:rsidR="002D4EB9" w:rsidRPr="002D4EB9" w14:paraId="553C3C20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B59A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ROH7-TTC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B42D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78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1D61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5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F5D1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0020527</w:t>
            </w:r>
          </w:p>
        </w:tc>
      </w:tr>
      <w:tr w:rsidR="002D4EB9" w:rsidRPr="002D4EB9" w14:paraId="257F6294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725E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SL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325A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54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7500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445D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357937</w:t>
            </w:r>
          </w:p>
        </w:tc>
      </w:tr>
      <w:tr w:rsidR="002D4EB9" w:rsidRPr="002D4EB9" w14:paraId="1F3068E8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837C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NF56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FCF8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5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9688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7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8A1E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1102535</w:t>
            </w:r>
          </w:p>
        </w:tc>
      </w:tr>
      <w:tr w:rsidR="002D4EB9" w:rsidRPr="002D4EB9" w14:paraId="71C42E3E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551D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F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024A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42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B908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9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542D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1548324</w:t>
            </w:r>
          </w:p>
        </w:tc>
      </w:tr>
      <w:tr w:rsidR="002D4EB9" w:rsidRPr="002D4EB9" w14:paraId="38CE9A19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EFF2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DCY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CE49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2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A946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CBB5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7074234</w:t>
            </w:r>
          </w:p>
        </w:tc>
      </w:tr>
      <w:tr w:rsidR="002D4EB9" w:rsidRPr="002D4EB9" w14:paraId="390AFAC0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8586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D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5AB7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24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140A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7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C3AF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1102535</w:t>
            </w:r>
          </w:p>
        </w:tc>
      </w:tr>
      <w:tr w:rsidR="002D4EB9" w:rsidRPr="002D4EB9" w14:paraId="040434C9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59FC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L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0845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7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EBF2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4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9B8D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725286</w:t>
            </w:r>
          </w:p>
        </w:tc>
      </w:tr>
      <w:tr w:rsidR="002D4EB9" w:rsidRPr="002D4EB9" w14:paraId="51260C63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BE37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HC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0A7C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6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3453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3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48F8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620974</w:t>
            </w:r>
          </w:p>
        </w:tc>
      </w:tr>
      <w:tr w:rsidR="002D4EB9" w:rsidRPr="002D4EB9" w14:paraId="013C1DA9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17F1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SL3P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5A8E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3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E9E7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3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2779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9344143</w:t>
            </w:r>
          </w:p>
        </w:tc>
      </w:tr>
      <w:tr w:rsidR="002D4EB9" w:rsidRPr="002D4EB9" w14:paraId="1D17EA55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818E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GF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2864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41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3076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8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F82F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5005694</w:t>
            </w:r>
          </w:p>
        </w:tc>
      </w:tr>
      <w:tr w:rsidR="002D4EB9" w:rsidRPr="002D4EB9" w14:paraId="184820D8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8EC1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DC1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4DB7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40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49E2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5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4C3A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8157743</w:t>
            </w:r>
          </w:p>
        </w:tc>
      </w:tr>
      <w:tr w:rsidR="002D4EB9" w:rsidRPr="002D4EB9" w14:paraId="07BDEB4B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B4CB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H1R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9DAC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33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A5BB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6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AD09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0331082</w:t>
            </w:r>
          </w:p>
        </w:tc>
      </w:tr>
      <w:tr w:rsidR="002D4EB9" w:rsidRPr="002D4EB9" w14:paraId="114341E9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587E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DH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8EC0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30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1F56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4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F9F0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725286</w:t>
            </w:r>
          </w:p>
        </w:tc>
      </w:tr>
      <w:tr w:rsidR="002D4EB9" w:rsidRPr="002D4EB9" w14:paraId="11DA8DA2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3354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PP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F362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76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D696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1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061E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3140588</w:t>
            </w:r>
          </w:p>
        </w:tc>
      </w:tr>
      <w:tr w:rsidR="002D4EB9" w:rsidRPr="002D4EB9" w14:paraId="75D3895F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4670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LC16A1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EE37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1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57F3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2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BFF2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3140588</w:t>
            </w:r>
          </w:p>
        </w:tc>
      </w:tr>
      <w:tr w:rsidR="002D4EB9" w:rsidRPr="002D4EB9" w14:paraId="4BA55FC6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E5FD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NPS-CORT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0B13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0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D4E2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3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BB0A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9344143</w:t>
            </w:r>
          </w:p>
        </w:tc>
      </w:tr>
      <w:tr w:rsidR="002D4EB9" w:rsidRPr="002D4EB9" w14:paraId="361230EE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1369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MEM176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6CE0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81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9D06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8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CC3E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4563856</w:t>
            </w:r>
          </w:p>
        </w:tc>
      </w:tr>
      <w:tr w:rsidR="002D4EB9" w:rsidRPr="002D4EB9" w14:paraId="5BB86A44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DC18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XNL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896A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8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9BB8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4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D77B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9642001</w:t>
            </w:r>
          </w:p>
        </w:tc>
      </w:tr>
      <w:tr w:rsidR="002D4EB9" w:rsidRPr="002D4EB9" w14:paraId="4F2E05A3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91B6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M5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D93F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7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0F78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0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304E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2223198</w:t>
            </w:r>
          </w:p>
        </w:tc>
      </w:tr>
      <w:tr w:rsidR="002D4EB9" w:rsidRPr="002D4EB9" w14:paraId="2B59995A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2E3C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KCZ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7C7A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3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3581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4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5FE4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725286</w:t>
            </w:r>
          </w:p>
        </w:tc>
      </w:tr>
      <w:tr w:rsidR="002D4EB9" w:rsidRPr="002D4EB9" w14:paraId="1E5FD03D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DE46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NC0084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EF55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3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69CC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6962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725286</w:t>
            </w:r>
          </w:p>
        </w:tc>
      </w:tr>
      <w:tr w:rsidR="002D4EB9" w:rsidRPr="002D4EB9" w14:paraId="0AC5BD1F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67EF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LINC0128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295E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2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EA6A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8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DAAC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1439633</w:t>
            </w:r>
          </w:p>
        </w:tc>
      </w:tr>
      <w:tr w:rsidR="002D4EB9" w:rsidRPr="002D4EB9" w14:paraId="1B558932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106C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DE1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E7FB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0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85D7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8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541B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5005694</w:t>
            </w:r>
          </w:p>
        </w:tc>
      </w:tr>
      <w:tr w:rsidR="002D4EB9" w:rsidRPr="002D4EB9" w14:paraId="6A04B34B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0088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NC0126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322E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0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E135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4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8791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3962539</w:t>
            </w:r>
          </w:p>
        </w:tc>
      </w:tr>
      <w:tr w:rsidR="002D4EB9" w:rsidRPr="002D4EB9" w14:paraId="01F59183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3A7B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ME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72A6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6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2EB6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3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BEE0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725286</w:t>
            </w:r>
          </w:p>
        </w:tc>
      </w:tr>
      <w:tr w:rsidR="002D4EB9" w:rsidRPr="002D4EB9" w14:paraId="06F978D9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0510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CR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12AD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4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5BD9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1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8E58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2624437</w:t>
            </w:r>
          </w:p>
        </w:tc>
      </w:tr>
      <w:tr w:rsidR="002D4EB9" w:rsidRPr="002D4EB9" w14:paraId="41CB044B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DD1F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PIPB1P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C241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0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2935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3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97D2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4384772</w:t>
            </w:r>
          </w:p>
        </w:tc>
      </w:tr>
      <w:tr w:rsidR="002D4EB9" w:rsidRPr="002D4EB9" w14:paraId="6752888B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8325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MEM176B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EA60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0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26BD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2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ED89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3140588</w:t>
            </w:r>
          </w:p>
        </w:tc>
      </w:tr>
      <w:tr w:rsidR="002D4EB9" w:rsidRPr="002D4EB9" w14:paraId="231C63C5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2C4A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TSPER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ED05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4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C65D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3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A6D7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9344143</w:t>
            </w:r>
          </w:p>
        </w:tc>
      </w:tr>
      <w:tr w:rsidR="002D4EB9" w:rsidRPr="002D4EB9" w14:paraId="49F1D446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31FE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FRP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A44F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4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25AB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7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E917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1102535</w:t>
            </w:r>
          </w:p>
        </w:tc>
      </w:tr>
      <w:tr w:rsidR="002D4EB9" w:rsidRPr="002D4EB9" w14:paraId="7744167B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4EC1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TGB8-AS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2D56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3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134E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4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9A16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9654752</w:t>
            </w:r>
          </w:p>
        </w:tc>
      </w:tr>
      <w:tr w:rsidR="002D4EB9" w:rsidRPr="002D4EB9" w14:paraId="79817C9E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5A62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FAP20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1214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13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771C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4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521A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5327672</w:t>
            </w:r>
          </w:p>
        </w:tc>
      </w:tr>
      <w:tr w:rsidR="002D4EB9" w:rsidRPr="002D4EB9" w14:paraId="79CB185C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BD0B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TR2B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54BE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9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DFB4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3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DEC6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9344143</w:t>
            </w:r>
          </w:p>
        </w:tc>
      </w:tr>
      <w:tr w:rsidR="002D4EB9" w:rsidRPr="002D4EB9" w14:paraId="499B2FB5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77BB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NC0139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39F1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9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B9E0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0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B2B8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2624437</w:t>
            </w:r>
          </w:p>
        </w:tc>
      </w:tr>
      <w:tr w:rsidR="002D4EB9" w:rsidRPr="002D4EB9" w14:paraId="35F5C3C5" w14:textId="77777777" w:rsidTr="001266D3">
        <w:trPr>
          <w:trHeight w:val="31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1E0D" w14:textId="77777777" w:rsidR="002D4EB9" w:rsidRPr="002D4EB9" w:rsidRDefault="002D4EB9" w:rsidP="002D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GFL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B6C2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9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08BF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7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39D0" w14:textId="77777777" w:rsidR="002D4EB9" w:rsidRPr="002D4EB9" w:rsidRDefault="002D4EB9" w:rsidP="002D4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D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6191015</w:t>
            </w:r>
          </w:p>
        </w:tc>
      </w:tr>
    </w:tbl>
    <w:p w14:paraId="74C89030" w14:textId="77777777" w:rsidR="00990BFF" w:rsidRDefault="00990BFF" w:rsidP="001266D3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990B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E97"/>
    <w:rsid w:val="00026D44"/>
    <w:rsid w:val="001266D3"/>
    <w:rsid w:val="0014638D"/>
    <w:rsid w:val="0019014E"/>
    <w:rsid w:val="00195AE1"/>
    <w:rsid w:val="001B4B84"/>
    <w:rsid w:val="00282F87"/>
    <w:rsid w:val="002A4D65"/>
    <w:rsid w:val="002D4EB9"/>
    <w:rsid w:val="002E0889"/>
    <w:rsid w:val="00397A73"/>
    <w:rsid w:val="00405468"/>
    <w:rsid w:val="0041584C"/>
    <w:rsid w:val="00484208"/>
    <w:rsid w:val="00493648"/>
    <w:rsid w:val="004B4444"/>
    <w:rsid w:val="005B6F9D"/>
    <w:rsid w:val="005E0D74"/>
    <w:rsid w:val="006861B7"/>
    <w:rsid w:val="0076093A"/>
    <w:rsid w:val="007E1CFB"/>
    <w:rsid w:val="008363DC"/>
    <w:rsid w:val="00867CF5"/>
    <w:rsid w:val="00882F25"/>
    <w:rsid w:val="0089397F"/>
    <w:rsid w:val="00897742"/>
    <w:rsid w:val="0093417D"/>
    <w:rsid w:val="00970258"/>
    <w:rsid w:val="00990BFF"/>
    <w:rsid w:val="00A6650D"/>
    <w:rsid w:val="00AA128F"/>
    <w:rsid w:val="00AB527B"/>
    <w:rsid w:val="00AC66F4"/>
    <w:rsid w:val="00AE6E97"/>
    <w:rsid w:val="00B00A55"/>
    <w:rsid w:val="00BD25D6"/>
    <w:rsid w:val="00BF1E31"/>
    <w:rsid w:val="00BF7589"/>
    <w:rsid w:val="00C02DBB"/>
    <w:rsid w:val="00C15014"/>
    <w:rsid w:val="00C34D7B"/>
    <w:rsid w:val="00C80348"/>
    <w:rsid w:val="00C97596"/>
    <w:rsid w:val="00CA6AD8"/>
    <w:rsid w:val="00CE4625"/>
    <w:rsid w:val="00D46488"/>
    <w:rsid w:val="00D609BA"/>
    <w:rsid w:val="00D9409F"/>
    <w:rsid w:val="00DD255D"/>
    <w:rsid w:val="00E900E4"/>
    <w:rsid w:val="00EA4AD6"/>
    <w:rsid w:val="00FA1481"/>
    <w:rsid w:val="00FA6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A12A4"/>
  <w15:chartTrackingRefBased/>
  <w15:docId w15:val="{A925862A-2D3B-4C8B-922C-10DF1FDC3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B00A55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7E1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878</Words>
  <Characters>5010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Università di Bologna</Company>
  <LinksUpToDate>false</LinksUpToDate>
  <CharactersWithSpaces>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nte</dc:creator>
  <cp:keywords/>
  <dc:description/>
  <cp:lastModifiedBy>Maria Conte</cp:lastModifiedBy>
  <cp:revision>15</cp:revision>
  <dcterms:created xsi:type="dcterms:W3CDTF">2023-11-16T09:49:00Z</dcterms:created>
  <dcterms:modified xsi:type="dcterms:W3CDTF">2023-11-30T20:10:00Z</dcterms:modified>
</cp:coreProperties>
</file>